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C6269" w14:textId="74C5F1A1" w:rsidR="001A6408" w:rsidRDefault="001A6408" w:rsidP="00A01360">
      <w:pPr>
        <w:spacing w:line="24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"/>
        <w:gridCol w:w="8984"/>
      </w:tblGrid>
      <w:tr w:rsidR="000C050E" w:rsidRPr="00D80425" w14:paraId="701A568B" w14:textId="77777777" w:rsidTr="002276E7">
        <w:tc>
          <w:tcPr>
            <w:tcW w:w="9430" w:type="dxa"/>
            <w:gridSpan w:val="2"/>
            <w:tcBorders>
              <w:bottom w:val="single" w:sz="4" w:space="0" w:color="auto"/>
            </w:tcBorders>
          </w:tcPr>
          <w:p w14:paraId="0BCA6F3E" w14:textId="2F57F224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  <w:r w:rsidRPr="00D80425">
              <w:rPr>
                <w:rFonts w:ascii="Times New Roman" w:hAnsi="Times New Roman" w:cs="Times New Roman"/>
                <w:bCs/>
              </w:rPr>
              <w:t>Table E1. Non-hypersensitivity mimickers of perioperative allergic reactions (normal serum tryptase)</w:t>
            </w:r>
          </w:p>
        </w:tc>
      </w:tr>
      <w:tr w:rsidR="000C050E" w:rsidRPr="00D80425" w14:paraId="17A5C1C9" w14:textId="77777777" w:rsidTr="002276E7">
        <w:tc>
          <w:tcPr>
            <w:tcW w:w="9430" w:type="dxa"/>
            <w:gridSpan w:val="2"/>
            <w:tcBorders>
              <w:top w:val="single" w:sz="4" w:space="0" w:color="auto"/>
            </w:tcBorders>
          </w:tcPr>
          <w:p w14:paraId="3D76F51A" w14:textId="4304F84D" w:rsidR="000C050E" w:rsidRPr="002276E7" w:rsidRDefault="000C050E" w:rsidP="00A01360">
            <w:pPr>
              <w:rPr>
                <w:rFonts w:ascii="Times New Roman" w:hAnsi="Times New Roman" w:cs="Times New Roman"/>
                <w:b/>
              </w:rPr>
            </w:pPr>
            <w:r w:rsidRPr="002276E7">
              <w:rPr>
                <w:rFonts w:ascii="Times New Roman" w:hAnsi="Times New Roman" w:cs="Times New Roman"/>
                <w:b/>
              </w:rPr>
              <w:t xml:space="preserve">Isolated angioedema or laryngeal/pharyngeal edema </w:t>
            </w:r>
          </w:p>
        </w:tc>
      </w:tr>
      <w:tr w:rsidR="000C050E" w:rsidRPr="00D80425" w14:paraId="46E5B101" w14:textId="77777777" w:rsidTr="002276E7">
        <w:tc>
          <w:tcPr>
            <w:tcW w:w="378" w:type="dxa"/>
          </w:tcPr>
          <w:p w14:paraId="75A77254" w14:textId="77777777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2" w:type="dxa"/>
          </w:tcPr>
          <w:p w14:paraId="4D07FF9B" w14:textId="66426059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  <w:r w:rsidRPr="00D80425">
              <w:rPr>
                <w:rFonts w:ascii="Times New Roman" w:hAnsi="Times New Roman" w:cs="Times New Roman"/>
                <w:bCs/>
              </w:rPr>
              <w:t>Edema due to handling of difficult airway</w:t>
            </w:r>
          </w:p>
        </w:tc>
      </w:tr>
      <w:tr w:rsidR="000C050E" w:rsidRPr="00D80425" w14:paraId="63867967" w14:textId="77777777" w:rsidTr="002276E7">
        <w:tc>
          <w:tcPr>
            <w:tcW w:w="378" w:type="dxa"/>
          </w:tcPr>
          <w:p w14:paraId="6E67B1FF" w14:textId="77777777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2" w:type="dxa"/>
          </w:tcPr>
          <w:p w14:paraId="1B24881D" w14:textId="239591C2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  <w:r w:rsidRPr="00D80425">
              <w:rPr>
                <w:rFonts w:ascii="Times New Roman" w:hAnsi="Times New Roman" w:cs="Times New Roman"/>
                <w:bCs/>
              </w:rPr>
              <w:t>Contact allergy to perioperative exposures (delayed onset 8-12h postoperative)</w:t>
            </w:r>
          </w:p>
        </w:tc>
      </w:tr>
      <w:tr w:rsidR="000C050E" w:rsidRPr="00D80425" w14:paraId="040A718E" w14:textId="77777777" w:rsidTr="002276E7">
        <w:tc>
          <w:tcPr>
            <w:tcW w:w="378" w:type="dxa"/>
          </w:tcPr>
          <w:p w14:paraId="30BD58C7" w14:textId="77777777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2" w:type="dxa"/>
          </w:tcPr>
          <w:p w14:paraId="6B0398D1" w14:textId="23BF9CAE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  <w:r w:rsidRPr="00D80425">
              <w:rPr>
                <w:rFonts w:ascii="Times New Roman" w:hAnsi="Times New Roman" w:cs="Times New Roman"/>
                <w:bCs/>
              </w:rPr>
              <w:t>ACE inhibitor-elicited angioedema (onset 1-8 h after surgery)</w:t>
            </w:r>
          </w:p>
        </w:tc>
      </w:tr>
      <w:tr w:rsidR="000C050E" w:rsidRPr="00D80425" w14:paraId="0EC654E0" w14:textId="77777777" w:rsidTr="002276E7">
        <w:tc>
          <w:tcPr>
            <w:tcW w:w="378" w:type="dxa"/>
          </w:tcPr>
          <w:p w14:paraId="0EB7288B" w14:textId="77777777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2" w:type="dxa"/>
          </w:tcPr>
          <w:p w14:paraId="239B1020" w14:textId="6095E2FE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  <w:r w:rsidRPr="00D80425">
              <w:rPr>
                <w:rFonts w:ascii="Times New Roman" w:hAnsi="Times New Roman" w:cs="Times New Roman"/>
                <w:bCs/>
              </w:rPr>
              <w:t>Subcutaneous emphysema</w:t>
            </w:r>
          </w:p>
        </w:tc>
      </w:tr>
      <w:tr w:rsidR="000C050E" w:rsidRPr="00D80425" w14:paraId="7D44D44C" w14:textId="77777777" w:rsidTr="002276E7">
        <w:tc>
          <w:tcPr>
            <w:tcW w:w="378" w:type="dxa"/>
          </w:tcPr>
          <w:p w14:paraId="74E0EF9B" w14:textId="77777777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2" w:type="dxa"/>
          </w:tcPr>
          <w:p w14:paraId="745508F0" w14:textId="015800C3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  <w:r w:rsidRPr="00D80425">
              <w:rPr>
                <w:rFonts w:ascii="Times New Roman" w:hAnsi="Times New Roman" w:cs="Times New Roman"/>
                <w:bCs/>
              </w:rPr>
              <w:t>Hereditary angioedema</w:t>
            </w:r>
          </w:p>
        </w:tc>
      </w:tr>
      <w:tr w:rsidR="000C050E" w:rsidRPr="00D80425" w14:paraId="211C3E1C" w14:textId="77777777" w:rsidTr="002276E7">
        <w:tc>
          <w:tcPr>
            <w:tcW w:w="9430" w:type="dxa"/>
            <w:gridSpan w:val="2"/>
          </w:tcPr>
          <w:p w14:paraId="33DC2FA3" w14:textId="4BD21A81" w:rsidR="000C050E" w:rsidRPr="002276E7" w:rsidRDefault="000C050E" w:rsidP="00A01360">
            <w:pPr>
              <w:rPr>
                <w:rFonts w:ascii="Times New Roman" w:hAnsi="Times New Roman" w:cs="Times New Roman"/>
                <w:b/>
              </w:rPr>
            </w:pPr>
            <w:r w:rsidRPr="002276E7">
              <w:rPr>
                <w:rFonts w:ascii="Times New Roman" w:hAnsi="Times New Roman" w:cs="Times New Roman"/>
                <w:b/>
              </w:rPr>
              <w:t>Isolated bronchospasm</w:t>
            </w:r>
          </w:p>
        </w:tc>
      </w:tr>
      <w:tr w:rsidR="000C050E" w:rsidRPr="00D80425" w14:paraId="3828B9FC" w14:textId="77777777" w:rsidTr="002276E7">
        <w:tc>
          <w:tcPr>
            <w:tcW w:w="378" w:type="dxa"/>
          </w:tcPr>
          <w:p w14:paraId="1C7E6D10" w14:textId="77777777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2" w:type="dxa"/>
          </w:tcPr>
          <w:p w14:paraId="392AC086" w14:textId="28EFBD94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  <w:r w:rsidRPr="00D80425">
              <w:rPr>
                <w:rFonts w:ascii="Times New Roman" w:hAnsi="Times New Roman" w:cs="Times New Roman"/>
                <w:bCs/>
              </w:rPr>
              <w:t>Undiagnosed, untreated, or insufficiently treated asthma</w:t>
            </w:r>
          </w:p>
        </w:tc>
      </w:tr>
      <w:tr w:rsidR="000C050E" w:rsidRPr="00D80425" w14:paraId="4DAE73DF" w14:textId="77777777" w:rsidTr="002276E7">
        <w:tc>
          <w:tcPr>
            <w:tcW w:w="378" w:type="dxa"/>
          </w:tcPr>
          <w:p w14:paraId="31487621" w14:textId="77777777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2" w:type="dxa"/>
          </w:tcPr>
          <w:p w14:paraId="43E89BD1" w14:textId="0A7CB672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  <w:r w:rsidRPr="00D80425">
              <w:rPr>
                <w:rFonts w:ascii="Times New Roman" w:hAnsi="Times New Roman" w:cs="Times New Roman"/>
                <w:bCs/>
              </w:rPr>
              <w:t>Irritation from misplaced endotracheal tube, superficial/light anesthesia</w:t>
            </w:r>
          </w:p>
        </w:tc>
      </w:tr>
      <w:tr w:rsidR="000C050E" w:rsidRPr="00D80425" w14:paraId="588CB380" w14:textId="77777777" w:rsidTr="002276E7">
        <w:tc>
          <w:tcPr>
            <w:tcW w:w="378" w:type="dxa"/>
          </w:tcPr>
          <w:p w14:paraId="5381EFBB" w14:textId="77777777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2" w:type="dxa"/>
          </w:tcPr>
          <w:p w14:paraId="3AD6ABE1" w14:textId="681F8FF0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  <w:r w:rsidRPr="00D80425">
              <w:rPr>
                <w:rFonts w:ascii="Times New Roman" w:hAnsi="Times New Roman" w:cs="Times New Roman"/>
                <w:bCs/>
              </w:rPr>
              <w:t>Hyperreactive airways due to, e.g., Viral infections, smoking</w:t>
            </w:r>
          </w:p>
        </w:tc>
      </w:tr>
      <w:tr w:rsidR="000C050E" w:rsidRPr="00D80425" w14:paraId="2A109976" w14:textId="77777777" w:rsidTr="002276E7">
        <w:tc>
          <w:tcPr>
            <w:tcW w:w="9430" w:type="dxa"/>
            <w:gridSpan w:val="2"/>
          </w:tcPr>
          <w:p w14:paraId="04902CBA" w14:textId="5B3D7B30" w:rsidR="000C050E" w:rsidRPr="002276E7" w:rsidRDefault="000C050E" w:rsidP="00A01360">
            <w:pPr>
              <w:rPr>
                <w:rFonts w:ascii="Times New Roman" w:hAnsi="Times New Roman" w:cs="Times New Roman"/>
                <w:b/>
              </w:rPr>
            </w:pPr>
            <w:r w:rsidRPr="002276E7">
              <w:rPr>
                <w:rFonts w:ascii="Times New Roman" w:hAnsi="Times New Roman" w:cs="Times New Roman"/>
                <w:b/>
              </w:rPr>
              <w:t>Isolated hypotension</w:t>
            </w:r>
          </w:p>
        </w:tc>
      </w:tr>
      <w:tr w:rsidR="000C050E" w:rsidRPr="00D80425" w14:paraId="23A1036B" w14:textId="77777777" w:rsidTr="002276E7">
        <w:tc>
          <w:tcPr>
            <w:tcW w:w="378" w:type="dxa"/>
          </w:tcPr>
          <w:p w14:paraId="3335AF12" w14:textId="77777777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2" w:type="dxa"/>
          </w:tcPr>
          <w:p w14:paraId="2D8A09A6" w14:textId="761DFBD4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  <w:r w:rsidRPr="00D80425">
              <w:rPr>
                <w:rFonts w:ascii="Times New Roman" w:hAnsi="Times New Roman" w:cs="Times New Roman"/>
                <w:bCs/>
              </w:rPr>
              <w:t>Major bleeding</w:t>
            </w:r>
          </w:p>
        </w:tc>
      </w:tr>
      <w:tr w:rsidR="000C050E" w:rsidRPr="00D80425" w14:paraId="17263981" w14:textId="77777777" w:rsidTr="002276E7">
        <w:tc>
          <w:tcPr>
            <w:tcW w:w="378" w:type="dxa"/>
          </w:tcPr>
          <w:p w14:paraId="3FE0D0F2" w14:textId="77777777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2" w:type="dxa"/>
          </w:tcPr>
          <w:p w14:paraId="2EBCAC2E" w14:textId="502FFDCC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  <w:r w:rsidRPr="00D80425">
              <w:rPr>
                <w:rFonts w:ascii="Times New Roman" w:hAnsi="Times New Roman" w:cs="Times New Roman"/>
                <w:bCs/>
              </w:rPr>
              <w:t>Relative overdose of anesthetic agents</w:t>
            </w:r>
          </w:p>
        </w:tc>
      </w:tr>
      <w:tr w:rsidR="000C050E" w:rsidRPr="00D80425" w14:paraId="7BE04176" w14:textId="77777777" w:rsidTr="002276E7">
        <w:tc>
          <w:tcPr>
            <w:tcW w:w="378" w:type="dxa"/>
          </w:tcPr>
          <w:p w14:paraId="3603EC7B" w14:textId="49D5DA02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2" w:type="dxa"/>
          </w:tcPr>
          <w:p w14:paraId="4F940067" w14:textId="6D352B7F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  <w:r w:rsidRPr="00D80425">
              <w:rPr>
                <w:rFonts w:ascii="Times New Roman" w:hAnsi="Times New Roman" w:cs="Times New Roman"/>
                <w:bCs/>
              </w:rPr>
              <w:t>Vasodilatory effect of neuroaxial blockade (spinal/epidural)</w:t>
            </w:r>
          </w:p>
        </w:tc>
      </w:tr>
      <w:tr w:rsidR="000C050E" w:rsidRPr="00D80425" w14:paraId="7801B811" w14:textId="77777777" w:rsidTr="002276E7">
        <w:tc>
          <w:tcPr>
            <w:tcW w:w="378" w:type="dxa"/>
          </w:tcPr>
          <w:p w14:paraId="2931DC7F" w14:textId="77777777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2" w:type="dxa"/>
          </w:tcPr>
          <w:p w14:paraId="78E4AE5A" w14:textId="0EA6FCBF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  <w:r w:rsidRPr="00D80425">
              <w:rPr>
                <w:rFonts w:ascii="Times New Roman" w:hAnsi="Times New Roman" w:cs="Times New Roman"/>
                <w:bCs/>
              </w:rPr>
              <w:t xml:space="preserve">Treatment with tricyclic antidepressants </w:t>
            </w:r>
          </w:p>
        </w:tc>
      </w:tr>
      <w:tr w:rsidR="000C050E" w:rsidRPr="00D80425" w14:paraId="21984D59" w14:textId="77777777" w:rsidTr="002276E7">
        <w:tc>
          <w:tcPr>
            <w:tcW w:w="378" w:type="dxa"/>
          </w:tcPr>
          <w:p w14:paraId="784F1D91" w14:textId="77777777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2" w:type="dxa"/>
          </w:tcPr>
          <w:p w14:paraId="0E2E4EF9" w14:textId="3D7771FE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  <w:r w:rsidRPr="00D80425">
              <w:rPr>
                <w:rFonts w:ascii="Times New Roman" w:hAnsi="Times New Roman" w:cs="Times New Roman"/>
                <w:bCs/>
              </w:rPr>
              <w:t>Amniotic fluid embolism/pulmonary embolism</w:t>
            </w:r>
          </w:p>
        </w:tc>
      </w:tr>
      <w:tr w:rsidR="000C050E" w:rsidRPr="00D80425" w14:paraId="2D1F65E1" w14:textId="77777777" w:rsidTr="002276E7">
        <w:tc>
          <w:tcPr>
            <w:tcW w:w="378" w:type="dxa"/>
          </w:tcPr>
          <w:p w14:paraId="56CE83DD" w14:textId="7DB83EDE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2" w:type="dxa"/>
          </w:tcPr>
          <w:p w14:paraId="4BA5A7B3" w14:textId="2E6E18A9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  <w:r w:rsidRPr="00D80425">
              <w:rPr>
                <w:rFonts w:ascii="Times New Roman" w:hAnsi="Times New Roman" w:cs="Times New Roman"/>
                <w:bCs/>
              </w:rPr>
              <w:t>Bone cement implantation syndrome</w:t>
            </w:r>
          </w:p>
        </w:tc>
      </w:tr>
      <w:tr w:rsidR="000C050E" w:rsidRPr="00D80425" w14:paraId="362B771E" w14:textId="77777777" w:rsidTr="002276E7">
        <w:tc>
          <w:tcPr>
            <w:tcW w:w="378" w:type="dxa"/>
          </w:tcPr>
          <w:p w14:paraId="77604A94" w14:textId="37299D23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2" w:type="dxa"/>
          </w:tcPr>
          <w:p w14:paraId="441A0B2C" w14:textId="69CC93EE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  <w:r w:rsidRPr="00D80425">
              <w:rPr>
                <w:rFonts w:ascii="Times New Roman" w:hAnsi="Times New Roman" w:cs="Times New Roman"/>
                <w:bCs/>
              </w:rPr>
              <w:t>Other types of shock</w:t>
            </w:r>
          </w:p>
        </w:tc>
      </w:tr>
      <w:tr w:rsidR="000C050E" w:rsidRPr="00D80425" w14:paraId="59CAE1C3" w14:textId="77777777" w:rsidTr="002276E7">
        <w:tc>
          <w:tcPr>
            <w:tcW w:w="9430" w:type="dxa"/>
            <w:gridSpan w:val="2"/>
          </w:tcPr>
          <w:p w14:paraId="7EF6B6AC" w14:textId="22588076" w:rsidR="000C050E" w:rsidRPr="002276E7" w:rsidRDefault="000C050E" w:rsidP="00A01360">
            <w:pPr>
              <w:rPr>
                <w:rFonts w:ascii="Times New Roman" w:hAnsi="Times New Roman" w:cs="Times New Roman"/>
                <w:b/>
              </w:rPr>
            </w:pPr>
            <w:r w:rsidRPr="002276E7">
              <w:rPr>
                <w:rFonts w:ascii="Times New Roman" w:hAnsi="Times New Roman" w:cs="Times New Roman"/>
                <w:b/>
              </w:rPr>
              <w:t>Isolated skin symptoms</w:t>
            </w:r>
          </w:p>
        </w:tc>
      </w:tr>
      <w:tr w:rsidR="000C050E" w:rsidRPr="00D80425" w14:paraId="7C180655" w14:textId="77777777" w:rsidTr="002276E7">
        <w:tc>
          <w:tcPr>
            <w:tcW w:w="378" w:type="dxa"/>
          </w:tcPr>
          <w:p w14:paraId="34D959D5" w14:textId="77777777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2" w:type="dxa"/>
          </w:tcPr>
          <w:p w14:paraId="11581B32" w14:textId="3AF0BE34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  <w:r w:rsidRPr="00D80425">
              <w:rPr>
                <w:rFonts w:ascii="Times New Roman" w:hAnsi="Times New Roman" w:cs="Times New Roman"/>
                <w:bCs/>
              </w:rPr>
              <w:t>Urticaria or angioedema in patients with existing chronic urticaria or angioedema</w:t>
            </w:r>
          </w:p>
        </w:tc>
      </w:tr>
      <w:tr w:rsidR="000C050E" w:rsidRPr="00D80425" w14:paraId="1F02DAAB" w14:textId="77777777" w:rsidTr="002276E7">
        <w:tc>
          <w:tcPr>
            <w:tcW w:w="378" w:type="dxa"/>
          </w:tcPr>
          <w:p w14:paraId="49C6036C" w14:textId="77777777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2" w:type="dxa"/>
          </w:tcPr>
          <w:p w14:paraId="4C7E294A" w14:textId="72AD50D4" w:rsidR="000C050E" w:rsidRPr="00D80425" w:rsidRDefault="000C050E" w:rsidP="00A01360">
            <w:pPr>
              <w:rPr>
                <w:rFonts w:ascii="Times New Roman" w:hAnsi="Times New Roman" w:cs="Times New Roman"/>
                <w:bCs/>
              </w:rPr>
            </w:pPr>
            <w:r w:rsidRPr="00D80425">
              <w:rPr>
                <w:rFonts w:ascii="Times New Roman" w:hAnsi="Times New Roman" w:cs="Times New Roman"/>
                <w:bCs/>
              </w:rPr>
              <w:t>Nonspecific histamine release causing transient rash, flushing, itching</w:t>
            </w:r>
          </w:p>
        </w:tc>
      </w:tr>
      <w:tr w:rsidR="00714932" w:rsidRPr="00D80425" w14:paraId="37FC4F24" w14:textId="77777777" w:rsidTr="002276E7">
        <w:tc>
          <w:tcPr>
            <w:tcW w:w="9430" w:type="dxa"/>
            <w:gridSpan w:val="2"/>
          </w:tcPr>
          <w:p w14:paraId="0E5A4456" w14:textId="57402B0B" w:rsidR="00714932" w:rsidRPr="002276E7" w:rsidRDefault="00714932" w:rsidP="00A01360">
            <w:pPr>
              <w:rPr>
                <w:rFonts w:ascii="Times New Roman" w:hAnsi="Times New Roman" w:cs="Times New Roman"/>
                <w:b/>
              </w:rPr>
            </w:pPr>
            <w:r w:rsidRPr="002276E7">
              <w:rPr>
                <w:rFonts w:ascii="Times New Roman" w:hAnsi="Times New Roman" w:cs="Times New Roman"/>
                <w:b/>
              </w:rPr>
              <w:t>Combination of tachycardia, flushing, hypotension</w:t>
            </w:r>
          </w:p>
        </w:tc>
      </w:tr>
      <w:tr w:rsidR="00714932" w:rsidRPr="00D80425" w14:paraId="2E555199" w14:textId="77777777" w:rsidTr="002276E7">
        <w:tc>
          <w:tcPr>
            <w:tcW w:w="378" w:type="dxa"/>
          </w:tcPr>
          <w:p w14:paraId="67567867" w14:textId="77777777" w:rsidR="00714932" w:rsidRPr="00D80425" w:rsidRDefault="00714932" w:rsidP="00A0136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2" w:type="dxa"/>
          </w:tcPr>
          <w:p w14:paraId="7B5606F1" w14:textId="1FA4E364" w:rsidR="00714932" w:rsidRPr="00D80425" w:rsidRDefault="00714932" w:rsidP="00A01360">
            <w:pPr>
              <w:rPr>
                <w:rFonts w:ascii="Times New Roman" w:hAnsi="Times New Roman" w:cs="Times New Roman"/>
                <w:bCs/>
              </w:rPr>
            </w:pPr>
            <w:r w:rsidRPr="00D80425">
              <w:rPr>
                <w:rFonts w:ascii="Times New Roman" w:hAnsi="Times New Roman" w:cs="Times New Roman"/>
                <w:bCs/>
              </w:rPr>
              <w:t>Nonspecific histamine release</w:t>
            </w:r>
          </w:p>
        </w:tc>
      </w:tr>
      <w:tr w:rsidR="00714932" w:rsidRPr="00D80425" w14:paraId="3397212C" w14:textId="77777777" w:rsidTr="002276E7">
        <w:tc>
          <w:tcPr>
            <w:tcW w:w="378" w:type="dxa"/>
          </w:tcPr>
          <w:p w14:paraId="3649F2F9" w14:textId="77777777" w:rsidR="00714932" w:rsidRPr="00D80425" w:rsidRDefault="00714932" w:rsidP="00A0136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2" w:type="dxa"/>
          </w:tcPr>
          <w:p w14:paraId="4DFB0FBA" w14:textId="515D57EF" w:rsidR="00714932" w:rsidRPr="00D80425" w:rsidRDefault="00714932" w:rsidP="00A01360">
            <w:pPr>
              <w:rPr>
                <w:rFonts w:ascii="Times New Roman" w:hAnsi="Times New Roman" w:cs="Times New Roman"/>
                <w:bCs/>
              </w:rPr>
            </w:pPr>
            <w:r w:rsidRPr="00D80425">
              <w:rPr>
                <w:rFonts w:ascii="Times New Roman" w:hAnsi="Times New Roman" w:cs="Times New Roman"/>
                <w:bCs/>
              </w:rPr>
              <w:t xml:space="preserve">Relative overdose of oxytocin </w:t>
            </w:r>
          </w:p>
        </w:tc>
      </w:tr>
      <w:tr w:rsidR="00714932" w:rsidRPr="00D80425" w14:paraId="4548E789" w14:textId="77777777" w:rsidTr="002276E7">
        <w:tc>
          <w:tcPr>
            <w:tcW w:w="378" w:type="dxa"/>
            <w:tcBorders>
              <w:bottom w:val="single" w:sz="4" w:space="0" w:color="auto"/>
            </w:tcBorders>
          </w:tcPr>
          <w:p w14:paraId="6974B6D0" w14:textId="77777777" w:rsidR="00714932" w:rsidRPr="00D80425" w:rsidRDefault="00714932" w:rsidP="00A0136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2" w:type="dxa"/>
            <w:tcBorders>
              <w:bottom w:val="single" w:sz="4" w:space="0" w:color="auto"/>
            </w:tcBorders>
          </w:tcPr>
          <w:p w14:paraId="3D962CFE" w14:textId="1EDDCE7D" w:rsidR="00714932" w:rsidRPr="00D80425" w:rsidRDefault="00714932" w:rsidP="00A01360">
            <w:pPr>
              <w:rPr>
                <w:rFonts w:ascii="Times New Roman" w:hAnsi="Times New Roman" w:cs="Times New Roman"/>
                <w:bCs/>
              </w:rPr>
            </w:pPr>
            <w:r w:rsidRPr="00D80425">
              <w:rPr>
                <w:rFonts w:ascii="Times New Roman" w:hAnsi="Times New Roman" w:cs="Times New Roman"/>
                <w:bCs/>
              </w:rPr>
              <w:t>Mesenteric traction syndrome</w:t>
            </w:r>
          </w:p>
        </w:tc>
      </w:tr>
      <w:tr w:rsidR="000C050E" w:rsidRPr="00D80425" w14:paraId="22E1A5D8" w14:textId="77777777" w:rsidTr="002276E7">
        <w:tc>
          <w:tcPr>
            <w:tcW w:w="9430" w:type="dxa"/>
            <w:gridSpan w:val="2"/>
            <w:tcBorders>
              <w:top w:val="single" w:sz="4" w:space="0" w:color="auto"/>
            </w:tcBorders>
          </w:tcPr>
          <w:p w14:paraId="60D69366" w14:textId="078D09A9" w:rsidR="000C050E" w:rsidRPr="00D80425" w:rsidRDefault="00714932" w:rsidP="00A0136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042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ith permission from Garvey LH. Chapter 21: Perioperative anaphylaxis. In: Khan DA, Banerji A, eds. </w:t>
            </w:r>
            <w:r w:rsidRPr="00D8042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rug allergy testing</w:t>
            </w:r>
            <w:r w:rsidRPr="00D80425">
              <w:rPr>
                <w:rFonts w:ascii="Times New Roman" w:hAnsi="Times New Roman" w:cs="Times New Roman"/>
                <w:bCs/>
                <w:sz w:val="20"/>
                <w:szCs w:val="20"/>
              </w:rPr>
              <w:t>. 1</w:t>
            </w:r>
            <w:r w:rsidRPr="00D8042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st</w:t>
            </w:r>
            <w:r w:rsidRPr="00D8042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d. Elsevier; 2018: 223-238</w:t>
            </w:r>
          </w:p>
        </w:tc>
      </w:tr>
    </w:tbl>
    <w:p w14:paraId="68D3B016" w14:textId="559FDC4A" w:rsidR="00A01360" w:rsidRDefault="00A01360" w:rsidP="00A01360">
      <w:pPr>
        <w:spacing w:line="240" w:lineRule="auto"/>
        <w:rPr>
          <w:rFonts w:ascii="Times New Roman" w:hAnsi="Times New Roman" w:cs="Times New Roman"/>
          <w:bCs/>
        </w:rPr>
      </w:pPr>
    </w:p>
    <w:p w14:paraId="70D2D959" w14:textId="22E97F06" w:rsidR="00714932" w:rsidRDefault="00714932" w:rsidP="00A01360">
      <w:pPr>
        <w:spacing w:line="240" w:lineRule="auto"/>
        <w:rPr>
          <w:rFonts w:ascii="Times New Roman" w:hAnsi="Times New Roman" w:cs="Times New Roman"/>
          <w:bCs/>
        </w:rPr>
      </w:pPr>
    </w:p>
    <w:p w14:paraId="72BAC126" w14:textId="1941877B" w:rsidR="00714932" w:rsidRDefault="00714932" w:rsidP="00A01360">
      <w:pPr>
        <w:spacing w:line="240" w:lineRule="auto"/>
        <w:rPr>
          <w:rFonts w:ascii="Times New Roman" w:hAnsi="Times New Roman" w:cs="Times New Roman"/>
          <w:bCs/>
        </w:rPr>
      </w:pPr>
    </w:p>
    <w:p w14:paraId="01F72AEA" w14:textId="4D6EDC0A" w:rsidR="00714932" w:rsidRDefault="00714932" w:rsidP="00A01360">
      <w:pPr>
        <w:spacing w:line="240" w:lineRule="auto"/>
        <w:rPr>
          <w:rFonts w:ascii="Times New Roman" w:hAnsi="Times New Roman" w:cs="Times New Roman"/>
          <w:bCs/>
        </w:rPr>
      </w:pPr>
    </w:p>
    <w:p w14:paraId="30FC3ECE" w14:textId="268E5351" w:rsidR="00714932" w:rsidRDefault="00714932" w:rsidP="00A01360">
      <w:pPr>
        <w:spacing w:line="240" w:lineRule="auto"/>
        <w:rPr>
          <w:rFonts w:ascii="Times New Roman" w:hAnsi="Times New Roman" w:cs="Times New Roman"/>
          <w:bCs/>
        </w:rPr>
      </w:pPr>
    </w:p>
    <w:p w14:paraId="3D1F192D" w14:textId="423C761F" w:rsidR="00714932" w:rsidRDefault="00714932" w:rsidP="00A01360">
      <w:pPr>
        <w:spacing w:line="240" w:lineRule="auto"/>
        <w:rPr>
          <w:rFonts w:ascii="Times New Roman" w:hAnsi="Times New Roman" w:cs="Times New Roman"/>
          <w:bCs/>
        </w:rPr>
      </w:pPr>
    </w:p>
    <w:p w14:paraId="248C51F0" w14:textId="2AE1D2AA" w:rsidR="00714932" w:rsidRDefault="00714932" w:rsidP="00A01360">
      <w:pPr>
        <w:spacing w:line="240" w:lineRule="auto"/>
        <w:rPr>
          <w:rFonts w:ascii="Times New Roman" w:hAnsi="Times New Roman" w:cs="Times New Roman"/>
          <w:bCs/>
        </w:rPr>
      </w:pPr>
    </w:p>
    <w:p w14:paraId="5DCB2639" w14:textId="4D07692F" w:rsidR="00E41959" w:rsidRDefault="00E41959" w:rsidP="007550EB">
      <w:pPr>
        <w:spacing w:line="240" w:lineRule="auto"/>
        <w:rPr>
          <w:rFonts w:ascii="Times New Roman" w:hAnsi="Times New Roman" w:cs="Times New Roman"/>
          <w:bCs/>
        </w:rPr>
      </w:pPr>
    </w:p>
    <w:sectPr w:rsidR="00E41959" w:rsidSect="002B117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2CE4E" w14:textId="77777777" w:rsidR="00E953A5" w:rsidRDefault="00E953A5" w:rsidP="002B117F">
      <w:pPr>
        <w:spacing w:after="0" w:line="240" w:lineRule="auto"/>
      </w:pPr>
      <w:r>
        <w:separator/>
      </w:r>
    </w:p>
  </w:endnote>
  <w:endnote w:type="continuationSeparator" w:id="0">
    <w:p w14:paraId="6401934F" w14:textId="77777777" w:rsidR="00E953A5" w:rsidRDefault="00E953A5" w:rsidP="002B11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59AB5" w14:textId="77777777" w:rsidR="00E953A5" w:rsidRDefault="00E953A5" w:rsidP="002B117F">
      <w:pPr>
        <w:spacing w:after="0" w:line="240" w:lineRule="auto"/>
      </w:pPr>
      <w:r>
        <w:separator/>
      </w:r>
    </w:p>
  </w:footnote>
  <w:footnote w:type="continuationSeparator" w:id="0">
    <w:p w14:paraId="1DB5A81E" w14:textId="77777777" w:rsidR="00E953A5" w:rsidRDefault="00E953A5" w:rsidP="002B11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61146A"/>
    <w:multiLevelType w:val="hybridMultilevel"/>
    <w:tmpl w:val="BA20F3DE"/>
    <w:lvl w:ilvl="0" w:tplc="324CDF2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8D844C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AA8EF2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30C4B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5268FD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944361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D82D28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738A4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44E4F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57C782F"/>
    <w:multiLevelType w:val="multilevel"/>
    <w:tmpl w:val="FC5E54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88591202">
    <w:abstractNumId w:val="1"/>
  </w:num>
  <w:num w:numId="2" w16cid:durableId="2059357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xaepftpp5ddzev9rlve2z0pt0t9a90rvsv&quot;&gt;MortalityPA-Converted&lt;record-ids&gt;&lt;item&gt;3&lt;/item&gt;&lt;item&gt;4&lt;/item&gt;&lt;item&gt;5&lt;/item&gt;&lt;item&gt;9&lt;/item&gt;&lt;item&gt;10&lt;/item&gt;&lt;item&gt;12&lt;/item&gt;&lt;item&gt;18&lt;/item&gt;&lt;item&gt;21&lt;/item&gt;&lt;item&gt;40&lt;/item&gt;&lt;/record-ids&gt;&lt;/item&gt;&lt;/Libraries&gt;"/>
  </w:docVars>
  <w:rsids>
    <w:rsidRoot w:val="009032AE"/>
    <w:rsid w:val="000007F8"/>
    <w:rsid w:val="00007621"/>
    <w:rsid w:val="000076D9"/>
    <w:rsid w:val="00007B34"/>
    <w:rsid w:val="0001220E"/>
    <w:rsid w:val="00012B96"/>
    <w:rsid w:val="000142F0"/>
    <w:rsid w:val="00032E5D"/>
    <w:rsid w:val="00037809"/>
    <w:rsid w:val="0004536D"/>
    <w:rsid w:val="000471C9"/>
    <w:rsid w:val="00052D23"/>
    <w:rsid w:val="0005381F"/>
    <w:rsid w:val="00055310"/>
    <w:rsid w:val="00055A88"/>
    <w:rsid w:val="00056C1B"/>
    <w:rsid w:val="00061454"/>
    <w:rsid w:val="000640B0"/>
    <w:rsid w:val="00064D9C"/>
    <w:rsid w:val="0006617E"/>
    <w:rsid w:val="0007533D"/>
    <w:rsid w:val="00081890"/>
    <w:rsid w:val="00083699"/>
    <w:rsid w:val="0008391F"/>
    <w:rsid w:val="00083F60"/>
    <w:rsid w:val="00084944"/>
    <w:rsid w:val="00086F2A"/>
    <w:rsid w:val="00086FF0"/>
    <w:rsid w:val="000943AD"/>
    <w:rsid w:val="000A0C9B"/>
    <w:rsid w:val="000A6298"/>
    <w:rsid w:val="000A6E44"/>
    <w:rsid w:val="000B0597"/>
    <w:rsid w:val="000B1E3F"/>
    <w:rsid w:val="000B3B8A"/>
    <w:rsid w:val="000B56E4"/>
    <w:rsid w:val="000C050E"/>
    <w:rsid w:val="000C1FD9"/>
    <w:rsid w:val="000D3D33"/>
    <w:rsid w:val="000D47E6"/>
    <w:rsid w:val="000D6636"/>
    <w:rsid w:val="000E170C"/>
    <w:rsid w:val="000E2081"/>
    <w:rsid w:val="000E3224"/>
    <w:rsid w:val="000E4C4B"/>
    <w:rsid w:val="000E5AF0"/>
    <w:rsid w:val="000F0797"/>
    <w:rsid w:val="000F63C6"/>
    <w:rsid w:val="00100374"/>
    <w:rsid w:val="00101DD5"/>
    <w:rsid w:val="00103451"/>
    <w:rsid w:val="001115BA"/>
    <w:rsid w:val="00112B39"/>
    <w:rsid w:val="0011443B"/>
    <w:rsid w:val="001145BE"/>
    <w:rsid w:val="00121176"/>
    <w:rsid w:val="00123DBB"/>
    <w:rsid w:val="00127398"/>
    <w:rsid w:val="0012783F"/>
    <w:rsid w:val="00137B77"/>
    <w:rsid w:val="00140BB0"/>
    <w:rsid w:val="00141DD3"/>
    <w:rsid w:val="001465AA"/>
    <w:rsid w:val="00150FBC"/>
    <w:rsid w:val="00156896"/>
    <w:rsid w:val="00163EAA"/>
    <w:rsid w:val="0016471A"/>
    <w:rsid w:val="00165750"/>
    <w:rsid w:val="001661CD"/>
    <w:rsid w:val="00177880"/>
    <w:rsid w:val="00182766"/>
    <w:rsid w:val="00182CD8"/>
    <w:rsid w:val="00193E33"/>
    <w:rsid w:val="0019410C"/>
    <w:rsid w:val="001951AF"/>
    <w:rsid w:val="001952B3"/>
    <w:rsid w:val="001A6408"/>
    <w:rsid w:val="001A7C61"/>
    <w:rsid w:val="001B1C6C"/>
    <w:rsid w:val="001B3B27"/>
    <w:rsid w:val="001B6253"/>
    <w:rsid w:val="001B6893"/>
    <w:rsid w:val="001C1970"/>
    <w:rsid w:val="001C4A4E"/>
    <w:rsid w:val="001C644E"/>
    <w:rsid w:val="001D08A5"/>
    <w:rsid w:val="001D0D8F"/>
    <w:rsid w:val="001D4ECD"/>
    <w:rsid w:val="001D7679"/>
    <w:rsid w:val="001E3C72"/>
    <w:rsid w:val="0020121D"/>
    <w:rsid w:val="00203045"/>
    <w:rsid w:val="00204FF0"/>
    <w:rsid w:val="0020689B"/>
    <w:rsid w:val="00206A6F"/>
    <w:rsid w:val="00211312"/>
    <w:rsid w:val="00211B79"/>
    <w:rsid w:val="002125DD"/>
    <w:rsid w:val="002215E7"/>
    <w:rsid w:val="00224925"/>
    <w:rsid w:val="002250A4"/>
    <w:rsid w:val="002276E7"/>
    <w:rsid w:val="00241184"/>
    <w:rsid w:val="00241965"/>
    <w:rsid w:val="00245279"/>
    <w:rsid w:val="0025050F"/>
    <w:rsid w:val="00255D59"/>
    <w:rsid w:val="0025763A"/>
    <w:rsid w:val="002578C4"/>
    <w:rsid w:val="0026519B"/>
    <w:rsid w:val="002652A7"/>
    <w:rsid w:val="00267B9C"/>
    <w:rsid w:val="00271DB3"/>
    <w:rsid w:val="00277E5C"/>
    <w:rsid w:val="00285B07"/>
    <w:rsid w:val="002864E6"/>
    <w:rsid w:val="00290CE2"/>
    <w:rsid w:val="00291E93"/>
    <w:rsid w:val="00292D38"/>
    <w:rsid w:val="002A2232"/>
    <w:rsid w:val="002A575B"/>
    <w:rsid w:val="002A7389"/>
    <w:rsid w:val="002B117F"/>
    <w:rsid w:val="002B3F08"/>
    <w:rsid w:val="002B42C6"/>
    <w:rsid w:val="002C0C63"/>
    <w:rsid w:val="002D3CAE"/>
    <w:rsid w:val="002D696D"/>
    <w:rsid w:val="002E00BF"/>
    <w:rsid w:val="002E3BCA"/>
    <w:rsid w:val="002E4702"/>
    <w:rsid w:val="002E6D56"/>
    <w:rsid w:val="002E7D17"/>
    <w:rsid w:val="002F1C8A"/>
    <w:rsid w:val="00300704"/>
    <w:rsid w:val="00305E76"/>
    <w:rsid w:val="003110E1"/>
    <w:rsid w:val="00322E86"/>
    <w:rsid w:val="003257E4"/>
    <w:rsid w:val="00325D49"/>
    <w:rsid w:val="00327FE2"/>
    <w:rsid w:val="00332C1D"/>
    <w:rsid w:val="003349DC"/>
    <w:rsid w:val="00334AFF"/>
    <w:rsid w:val="0033530B"/>
    <w:rsid w:val="00336263"/>
    <w:rsid w:val="00342211"/>
    <w:rsid w:val="00351357"/>
    <w:rsid w:val="00352857"/>
    <w:rsid w:val="003540B8"/>
    <w:rsid w:val="0035675F"/>
    <w:rsid w:val="00356EA0"/>
    <w:rsid w:val="003575FB"/>
    <w:rsid w:val="003602EA"/>
    <w:rsid w:val="003614BC"/>
    <w:rsid w:val="00364295"/>
    <w:rsid w:val="0037361F"/>
    <w:rsid w:val="00374CCE"/>
    <w:rsid w:val="003839E8"/>
    <w:rsid w:val="0038534B"/>
    <w:rsid w:val="00391772"/>
    <w:rsid w:val="00391D6B"/>
    <w:rsid w:val="00394329"/>
    <w:rsid w:val="003A245F"/>
    <w:rsid w:val="003A32FC"/>
    <w:rsid w:val="003A7A1A"/>
    <w:rsid w:val="003B64F2"/>
    <w:rsid w:val="003B7F0E"/>
    <w:rsid w:val="003C1DCC"/>
    <w:rsid w:val="003D1404"/>
    <w:rsid w:val="003D6A14"/>
    <w:rsid w:val="003E3A79"/>
    <w:rsid w:val="003E4BD4"/>
    <w:rsid w:val="003E5DD3"/>
    <w:rsid w:val="003E6657"/>
    <w:rsid w:val="003F53A9"/>
    <w:rsid w:val="004025AD"/>
    <w:rsid w:val="00406C46"/>
    <w:rsid w:val="004101A4"/>
    <w:rsid w:val="004121E3"/>
    <w:rsid w:val="00414768"/>
    <w:rsid w:val="004159C3"/>
    <w:rsid w:val="00415B39"/>
    <w:rsid w:val="00416D3A"/>
    <w:rsid w:val="0041798F"/>
    <w:rsid w:val="00423341"/>
    <w:rsid w:val="00425100"/>
    <w:rsid w:val="00426D01"/>
    <w:rsid w:val="00434AC9"/>
    <w:rsid w:val="00435727"/>
    <w:rsid w:val="00442F97"/>
    <w:rsid w:val="00446BCB"/>
    <w:rsid w:val="00456E18"/>
    <w:rsid w:val="00457797"/>
    <w:rsid w:val="004601B2"/>
    <w:rsid w:val="004637A9"/>
    <w:rsid w:val="0046410F"/>
    <w:rsid w:val="004644DA"/>
    <w:rsid w:val="0046583B"/>
    <w:rsid w:val="004663D1"/>
    <w:rsid w:val="0046672A"/>
    <w:rsid w:val="00471960"/>
    <w:rsid w:val="004803BE"/>
    <w:rsid w:val="00480EE6"/>
    <w:rsid w:val="00482D5B"/>
    <w:rsid w:val="004838B2"/>
    <w:rsid w:val="00486660"/>
    <w:rsid w:val="004872F3"/>
    <w:rsid w:val="00490F03"/>
    <w:rsid w:val="00492A7F"/>
    <w:rsid w:val="00493CBA"/>
    <w:rsid w:val="0049456B"/>
    <w:rsid w:val="0049461F"/>
    <w:rsid w:val="004A1DD9"/>
    <w:rsid w:val="004A2EF0"/>
    <w:rsid w:val="004A336E"/>
    <w:rsid w:val="004B24BB"/>
    <w:rsid w:val="004B67FB"/>
    <w:rsid w:val="004B6E15"/>
    <w:rsid w:val="004C0738"/>
    <w:rsid w:val="004C5969"/>
    <w:rsid w:val="004C7654"/>
    <w:rsid w:val="004D0BA8"/>
    <w:rsid w:val="004D6ADD"/>
    <w:rsid w:val="004D7F84"/>
    <w:rsid w:val="004E3486"/>
    <w:rsid w:val="004E79C0"/>
    <w:rsid w:val="004F2701"/>
    <w:rsid w:val="004F5CAC"/>
    <w:rsid w:val="004F5CF9"/>
    <w:rsid w:val="00504666"/>
    <w:rsid w:val="00506DFC"/>
    <w:rsid w:val="00515778"/>
    <w:rsid w:val="0051595E"/>
    <w:rsid w:val="005170A7"/>
    <w:rsid w:val="00524148"/>
    <w:rsid w:val="00527D3A"/>
    <w:rsid w:val="0053026B"/>
    <w:rsid w:val="0053140F"/>
    <w:rsid w:val="00533E52"/>
    <w:rsid w:val="00536280"/>
    <w:rsid w:val="00537440"/>
    <w:rsid w:val="00545609"/>
    <w:rsid w:val="00550F86"/>
    <w:rsid w:val="005515C8"/>
    <w:rsid w:val="00552C1E"/>
    <w:rsid w:val="00553B8F"/>
    <w:rsid w:val="00561592"/>
    <w:rsid w:val="0056275E"/>
    <w:rsid w:val="00565772"/>
    <w:rsid w:val="00567404"/>
    <w:rsid w:val="0057014A"/>
    <w:rsid w:val="00573E57"/>
    <w:rsid w:val="0057670D"/>
    <w:rsid w:val="00580A6F"/>
    <w:rsid w:val="00582EE0"/>
    <w:rsid w:val="005849EC"/>
    <w:rsid w:val="005900BA"/>
    <w:rsid w:val="0059596B"/>
    <w:rsid w:val="005A066E"/>
    <w:rsid w:val="005A4902"/>
    <w:rsid w:val="005A76C3"/>
    <w:rsid w:val="005B036E"/>
    <w:rsid w:val="005B25D4"/>
    <w:rsid w:val="005B36DA"/>
    <w:rsid w:val="005C5C9A"/>
    <w:rsid w:val="005D337C"/>
    <w:rsid w:val="005D7B6B"/>
    <w:rsid w:val="005E1FB8"/>
    <w:rsid w:val="005E25E0"/>
    <w:rsid w:val="005E3A45"/>
    <w:rsid w:val="005E3F1C"/>
    <w:rsid w:val="005E49E2"/>
    <w:rsid w:val="005F0D4A"/>
    <w:rsid w:val="005F2326"/>
    <w:rsid w:val="00600972"/>
    <w:rsid w:val="00602C10"/>
    <w:rsid w:val="006049F9"/>
    <w:rsid w:val="00604C2D"/>
    <w:rsid w:val="00604D47"/>
    <w:rsid w:val="006160C6"/>
    <w:rsid w:val="0061620A"/>
    <w:rsid w:val="00616CED"/>
    <w:rsid w:val="00627235"/>
    <w:rsid w:val="00631B5B"/>
    <w:rsid w:val="006320A4"/>
    <w:rsid w:val="00637488"/>
    <w:rsid w:val="00637C57"/>
    <w:rsid w:val="0064052F"/>
    <w:rsid w:val="0064129A"/>
    <w:rsid w:val="00642712"/>
    <w:rsid w:val="00644502"/>
    <w:rsid w:val="006466C8"/>
    <w:rsid w:val="006477B1"/>
    <w:rsid w:val="006508A5"/>
    <w:rsid w:val="00650D9B"/>
    <w:rsid w:val="00651089"/>
    <w:rsid w:val="00655CE1"/>
    <w:rsid w:val="0066080C"/>
    <w:rsid w:val="00662B12"/>
    <w:rsid w:val="006636FE"/>
    <w:rsid w:val="006642A4"/>
    <w:rsid w:val="00666A4E"/>
    <w:rsid w:val="00672AE1"/>
    <w:rsid w:val="00672C63"/>
    <w:rsid w:val="0067316A"/>
    <w:rsid w:val="00676020"/>
    <w:rsid w:val="006770CA"/>
    <w:rsid w:val="0067729C"/>
    <w:rsid w:val="0068052B"/>
    <w:rsid w:val="00682DAA"/>
    <w:rsid w:val="00693831"/>
    <w:rsid w:val="006A16EE"/>
    <w:rsid w:val="006B24BE"/>
    <w:rsid w:val="006B316D"/>
    <w:rsid w:val="006B4AF8"/>
    <w:rsid w:val="006B6064"/>
    <w:rsid w:val="006C7B6C"/>
    <w:rsid w:val="006D1FD6"/>
    <w:rsid w:val="006D684A"/>
    <w:rsid w:val="006E0AEA"/>
    <w:rsid w:val="006E216D"/>
    <w:rsid w:val="006E5B91"/>
    <w:rsid w:val="006F5530"/>
    <w:rsid w:val="00700147"/>
    <w:rsid w:val="00703BDE"/>
    <w:rsid w:val="0071350D"/>
    <w:rsid w:val="0071422B"/>
    <w:rsid w:val="00714932"/>
    <w:rsid w:val="00716661"/>
    <w:rsid w:val="007166FB"/>
    <w:rsid w:val="00717B95"/>
    <w:rsid w:val="0072658F"/>
    <w:rsid w:val="00730C2D"/>
    <w:rsid w:val="0073437A"/>
    <w:rsid w:val="00737175"/>
    <w:rsid w:val="0074102B"/>
    <w:rsid w:val="00745240"/>
    <w:rsid w:val="00752393"/>
    <w:rsid w:val="00753767"/>
    <w:rsid w:val="007550EB"/>
    <w:rsid w:val="00757C61"/>
    <w:rsid w:val="007627BB"/>
    <w:rsid w:val="00764CBB"/>
    <w:rsid w:val="007742D9"/>
    <w:rsid w:val="00775D74"/>
    <w:rsid w:val="00780A95"/>
    <w:rsid w:val="007811D0"/>
    <w:rsid w:val="00786214"/>
    <w:rsid w:val="00787864"/>
    <w:rsid w:val="007966F6"/>
    <w:rsid w:val="007A6F75"/>
    <w:rsid w:val="007B22BC"/>
    <w:rsid w:val="007B3ACE"/>
    <w:rsid w:val="007C0A83"/>
    <w:rsid w:val="007D3563"/>
    <w:rsid w:val="007D560B"/>
    <w:rsid w:val="007D5FD0"/>
    <w:rsid w:val="007E0B8D"/>
    <w:rsid w:val="007F022F"/>
    <w:rsid w:val="007F1EA4"/>
    <w:rsid w:val="007F296A"/>
    <w:rsid w:val="007F3142"/>
    <w:rsid w:val="007F4284"/>
    <w:rsid w:val="007F49B6"/>
    <w:rsid w:val="007F5F92"/>
    <w:rsid w:val="00801458"/>
    <w:rsid w:val="008041E8"/>
    <w:rsid w:val="00810621"/>
    <w:rsid w:val="0081144E"/>
    <w:rsid w:val="008129E0"/>
    <w:rsid w:val="008130E5"/>
    <w:rsid w:val="008167FA"/>
    <w:rsid w:val="00820F5B"/>
    <w:rsid w:val="00832779"/>
    <w:rsid w:val="00832C0A"/>
    <w:rsid w:val="00833D2B"/>
    <w:rsid w:val="00837ACE"/>
    <w:rsid w:val="00840450"/>
    <w:rsid w:val="00843365"/>
    <w:rsid w:val="008434D9"/>
    <w:rsid w:val="00843EA0"/>
    <w:rsid w:val="00845409"/>
    <w:rsid w:val="00855E6E"/>
    <w:rsid w:val="00856AE2"/>
    <w:rsid w:val="008634B8"/>
    <w:rsid w:val="008639B4"/>
    <w:rsid w:val="00863C88"/>
    <w:rsid w:val="00870EEF"/>
    <w:rsid w:val="008779B5"/>
    <w:rsid w:val="00877AA8"/>
    <w:rsid w:val="0088218B"/>
    <w:rsid w:val="00890912"/>
    <w:rsid w:val="00893272"/>
    <w:rsid w:val="00895153"/>
    <w:rsid w:val="00896987"/>
    <w:rsid w:val="008A3B5D"/>
    <w:rsid w:val="008A74BE"/>
    <w:rsid w:val="008B01E7"/>
    <w:rsid w:val="008B194B"/>
    <w:rsid w:val="008B3FF8"/>
    <w:rsid w:val="008C06BA"/>
    <w:rsid w:val="008C2969"/>
    <w:rsid w:val="008D528C"/>
    <w:rsid w:val="008D5992"/>
    <w:rsid w:val="008D60AD"/>
    <w:rsid w:val="008D7CDC"/>
    <w:rsid w:val="008E4D47"/>
    <w:rsid w:val="008F1722"/>
    <w:rsid w:val="008F3285"/>
    <w:rsid w:val="008F754F"/>
    <w:rsid w:val="009032AE"/>
    <w:rsid w:val="009039E5"/>
    <w:rsid w:val="009075A4"/>
    <w:rsid w:val="009161D7"/>
    <w:rsid w:val="00921AC4"/>
    <w:rsid w:val="00922D74"/>
    <w:rsid w:val="009242F6"/>
    <w:rsid w:val="0093018F"/>
    <w:rsid w:val="00931335"/>
    <w:rsid w:val="00937171"/>
    <w:rsid w:val="0094259B"/>
    <w:rsid w:val="00947AB6"/>
    <w:rsid w:val="00947ADE"/>
    <w:rsid w:val="00955A1A"/>
    <w:rsid w:val="0096220D"/>
    <w:rsid w:val="00963A3C"/>
    <w:rsid w:val="009647E6"/>
    <w:rsid w:val="00964F7C"/>
    <w:rsid w:val="009664C8"/>
    <w:rsid w:val="0097089A"/>
    <w:rsid w:val="009710D8"/>
    <w:rsid w:val="00971FB3"/>
    <w:rsid w:val="00974898"/>
    <w:rsid w:val="00976092"/>
    <w:rsid w:val="00981D98"/>
    <w:rsid w:val="00982B3E"/>
    <w:rsid w:val="00990D1C"/>
    <w:rsid w:val="009914D0"/>
    <w:rsid w:val="009930C6"/>
    <w:rsid w:val="009933F1"/>
    <w:rsid w:val="009A4F6E"/>
    <w:rsid w:val="009B2BCE"/>
    <w:rsid w:val="009B55DD"/>
    <w:rsid w:val="009B742E"/>
    <w:rsid w:val="009C3993"/>
    <w:rsid w:val="009C4894"/>
    <w:rsid w:val="009D1245"/>
    <w:rsid w:val="009D2122"/>
    <w:rsid w:val="009E0538"/>
    <w:rsid w:val="009E2C3D"/>
    <w:rsid w:val="009E4132"/>
    <w:rsid w:val="009E45E6"/>
    <w:rsid w:val="009F307E"/>
    <w:rsid w:val="009F3B38"/>
    <w:rsid w:val="00A01360"/>
    <w:rsid w:val="00A0222C"/>
    <w:rsid w:val="00A022E5"/>
    <w:rsid w:val="00A0616B"/>
    <w:rsid w:val="00A0688F"/>
    <w:rsid w:val="00A12387"/>
    <w:rsid w:val="00A16622"/>
    <w:rsid w:val="00A22CFF"/>
    <w:rsid w:val="00A23043"/>
    <w:rsid w:val="00A24D3F"/>
    <w:rsid w:val="00A25B75"/>
    <w:rsid w:val="00A275E9"/>
    <w:rsid w:val="00A51CF8"/>
    <w:rsid w:val="00A51D76"/>
    <w:rsid w:val="00A54520"/>
    <w:rsid w:val="00A557B9"/>
    <w:rsid w:val="00A60AA0"/>
    <w:rsid w:val="00A62113"/>
    <w:rsid w:val="00A64130"/>
    <w:rsid w:val="00A655D7"/>
    <w:rsid w:val="00A728D6"/>
    <w:rsid w:val="00A74605"/>
    <w:rsid w:val="00A75047"/>
    <w:rsid w:val="00A771AE"/>
    <w:rsid w:val="00A80800"/>
    <w:rsid w:val="00A8142E"/>
    <w:rsid w:val="00A82BCC"/>
    <w:rsid w:val="00A87D5D"/>
    <w:rsid w:val="00A96C17"/>
    <w:rsid w:val="00AA53CF"/>
    <w:rsid w:val="00AC4E4C"/>
    <w:rsid w:val="00AD5C9A"/>
    <w:rsid w:val="00AD6840"/>
    <w:rsid w:val="00AE2029"/>
    <w:rsid w:val="00AE215A"/>
    <w:rsid w:val="00AE41C3"/>
    <w:rsid w:val="00AE7E43"/>
    <w:rsid w:val="00AF0BF4"/>
    <w:rsid w:val="00AF10D3"/>
    <w:rsid w:val="00AF2018"/>
    <w:rsid w:val="00AF3444"/>
    <w:rsid w:val="00AF60EE"/>
    <w:rsid w:val="00B02E3B"/>
    <w:rsid w:val="00B1355D"/>
    <w:rsid w:val="00B15B76"/>
    <w:rsid w:val="00B17FA5"/>
    <w:rsid w:val="00B221B4"/>
    <w:rsid w:val="00B24303"/>
    <w:rsid w:val="00B32E8F"/>
    <w:rsid w:val="00B34834"/>
    <w:rsid w:val="00B40F75"/>
    <w:rsid w:val="00B44303"/>
    <w:rsid w:val="00B44993"/>
    <w:rsid w:val="00B47473"/>
    <w:rsid w:val="00B47BC2"/>
    <w:rsid w:val="00B504CC"/>
    <w:rsid w:val="00B566D9"/>
    <w:rsid w:val="00B61B1A"/>
    <w:rsid w:val="00B6398A"/>
    <w:rsid w:val="00B643A2"/>
    <w:rsid w:val="00B6446D"/>
    <w:rsid w:val="00B64643"/>
    <w:rsid w:val="00B66CEE"/>
    <w:rsid w:val="00B66DDB"/>
    <w:rsid w:val="00B67BCC"/>
    <w:rsid w:val="00B70DC1"/>
    <w:rsid w:val="00B7108F"/>
    <w:rsid w:val="00B74669"/>
    <w:rsid w:val="00B82EAB"/>
    <w:rsid w:val="00B85DD0"/>
    <w:rsid w:val="00B91DD5"/>
    <w:rsid w:val="00B932FB"/>
    <w:rsid w:val="00B93CD9"/>
    <w:rsid w:val="00B96A01"/>
    <w:rsid w:val="00BA2226"/>
    <w:rsid w:val="00BA2A6F"/>
    <w:rsid w:val="00BA3CB1"/>
    <w:rsid w:val="00BB7C33"/>
    <w:rsid w:val="00BB7E92"/>
    <w:rsid w:val="00BC2660"/>
    <w:rsid w:val="00BC3DF1"/>
    <w:rsid w:val="00BC74A6"/>
    <w:rsid w:val="00BD22C3"/>
    <w:rsid w:val="00BD32E6"/>
    <w:rsid w:val="00BD42EA"/>
    <w:rsid w:val="00BE274F"/>
    <w:rsid w:val="00BF53AD"/>
    <w:rsid w:val="00C0152B"/>
    <w:rsid w:val="00C024F4"/>
    <w:rsid w:val="00C1319C"/>
    <w:rsid w:val="00C3141F"/>
    <w:rsid w:val="00C314E9"/>
    <w:rsid w:val="00C316CB"/>
    <w:rsid w:val="00C4070B"/>
    <w:rsid w:val="00C469D5"/>
    <w:rsid w:val="00C46DB1"/>
    <w:rsid w:val="00C523BA"/>
    <w:rsid w:val="00C53062"/>
    <w:rsid w:val="00C5367D"/>
    <w:rsid w:val="00C53BC8"/>
    <w:rsid w:val="00C56171"/>
    <w:rsid w:val="00C57BD5"/>
    <w:rsid w:val="00C57F99"/>
    <w:rsid w:val="00C61C6D"/>
    <w:rsid w:val="00C636AB"/>
    <w:rsid w:val="00C67104"/>
    <w:rsid w:val="00C67D19"/>
    <w:rsid w:val="00C712DD"/>
    <w:rsid w:val="00C73F11"/>
    <w:rsid w:val="00C9533E"/>
    <w:rsid w:val="00C9610F"/>
    <w:rsid w:val="00CA1957"/>
    <w:rsid w:val="00CA3803"/>
    <w:rsid w:val="00CA484A"/>
    <w:rsid w:val="00CA58B8"/>
    <w:rsid w:val="00CA65AF"/>
    <w:rsid w:val="00CA7623"/>
    <w:rsid w:val="00CB2BAC"/>
    <w:rsid w:val="00CC0752"/>
    <w:rsid w:val="00CC17E2"/>
    <w:rsid w:val="00CC2C8F"/>
    <w:rsid w:val="00CC67E4"/>
    <w:rsid w:val="00CC76A7"/>
    <w:rsid w:val="00CD1365"/>
    <w:rsid w:val="00CD2AD8"/>
    <w:rsid w:val="00CE5643"/>
    <w:rsid w:val="00CF2233"/>
    <w:rsid w:val="00CF5729"/>
    <w:rsid w:val="00CF5B23"/>
    <w:rsid w:val="00CF6FC5"/>
    <w:rsid w:val="00D02322"/>
    <w:rsid w:val="00D1700C"/>
    <w:rsid w:val="00D2302E"/>
    <w:rsid w:val="00D31FBE"/>
    <w:rsid w:val="00D34E75"/>
    <w:rsid w:val="00D423C9"/>
    <w:rsid w:val="00D4446E"/>
    <w:rsid w:val="00D5099E"/>
    <w:rsid w:val="00D5272B"/>
    <w:rsid w:val="00D52FA6"/>
    <w:rsid w:val="00D532C2"/>
    <w:rsid w:val="00D54AF3"/>
    <w:rsid w:val="00D80425"/>
    <w:rsid w:val="00D86A0D"/>
    <w:rsid w:val="00D90229"/>
    <w:rsid w:val="00D961B3"/>
    <w:rsid w:val="00DA14B0"/>
    <w:rsid w:val="00DA3057"/>
    <w:rsid w:val="00DA5860"/>
    <w:rsid w:val="00DB430C"/>
    <w:rsid w:val="00DC2BDC"/>
    <w:rsid w:val="00DC419B"/>
    <w:rsid w:val="00DC587B"/>
    <w:rsid w:val="00DC6AC7"/>
    <w:rsid w:val="00DD347A"/>
    <w:rsid w:val="00DE24B9"/>
    <w:rsid w:val="00DE2F0B"/>
    <w:rsid w:val="00DE43F5"/>
    <w:rsid w:val="00DE4BE0"/>
    <w:rsid w:val="00DE52C1"/>
    <w:rsid w:val="00DE5D51"/>
    <w:rsid w:val="00DF1B8C"/>
    <w:rsid w:val="00DF2467"/>
    <w:rsid w:val="00DF4648"/>
    <w:rsid w:val="00DF60B2"/>
    <w:rsid w:val="00E004E9"/>
    <w:rsid w:val="00E009E9"/>
    <w:rsid w:val="00E03166"/>
    <w:rsid w:val="00E03FD2"/>
    <w:rsid w:val="00E04E2E"/>
    <w:rsid w:val="00E12780"/>
    <w:rsid w:val="00E160FB"/>
    <w:rsid w:val="00E3006D"/>
    <w:rsid w:val="00E32023"/>
    <w:rsid w:val="00E336E8"/>
    <w:rsid w:val="00E3437E"/>
    <w:rsid w:val="00E40916"/>
    <w:rsid w:val="00E41959"/>
    <w:rsid w:val="00E43867"/>
    <w:rsid w:val="00E44114"/>
    <w:rsid w:val="00E44981"/>
    <w:rsid w:val="00E45B91"/>
    <w:rsid w:val="00E51F37"/>
    <w:rsid w:val="00E536CA"/>
    <w:rsid w:val="00E53FDE"/>
    <w:rsid w:val="00E6452B"/>
    <w:rsid w:val="00E67E78"/>
    <w:rsid w:val="00E71AAE"/>
    <w:rsid w:val="00E72032"/>
    <w:rsid w:val="00E74547"/>
    <w:rsid w:val="00E82FAD"/>
    <w:rsid w:val="00E92A71"/>
    <w:rsid w:val="00E93AFF"/>
    <w:rsid w:val="00E953A5"/>
    <w:rsid w:val="00EA614C"/>
    <w:rsid w:val="00EB10DD"/>
    <w:rsid w:val="00EB31F4"/>
    <w:rsid w:val="00EC03CA"/>
    <w:rsid w:val="00EC0759"/>
    <w:rsid w:val="00EC0BD5"/>
    <w:rsid w:val="00EC7A5E"/>
    <w:rsid w:val="00ED5042"/>
    <w:rsid w:val="00ED7A4D"/>
    <w:rsid w:val="00EE47D5"/>
    <w:rsid w:val="00EE5DE9"/>
    <w:rsid w:val="00EE5F4F"/>
    <w:rsid w:val="00EE6FBE"/>
    <w:rsid w:val="00EF6AD0"/>
    <w:rsid w:val="00F01F6F"/>
    <w:rsid w:val="00F03965"/>
    <w:rsid w:val="00F06554"/>
    <w:rsid w:val="00F25F16"/>
    <w:rsid w:val="00F31020"/>
    <w:rsid w:val="00F328F3"/>
    <w:rsid w:val="00F3772B"/>
    <w:rsid w:val="00F37BA1"/>
    <w:rsid w:val="00F416A6"/>
    <w:rsid w:val="00F46E93"/>
    <w:rsid w:val="00F471BB"/>
    <w:rsid w:val="00F47417"/>
    <w:rsid w:val="00F4757B"/>
    <w:rsid w:val="00F530C4"/>
    <w:rsid w:val="00F53B3A"/>
    <w:rsid w:val="00F54235"/>
    <w:rsid w:val="00F61439"/>
    <w:rsid w:val="00F632BE"/>
    <w:rsid w:val="00F64B41"/>
    <w:rsid w:val="00F66BF7"/>
    <w:rsid w:val="00F730C3"/>
    <w:rsid w:val="00F815A9"/>
    <w:rsid w:val="00F82B04"/>
    <w:rsid w:val="00F85C3B"/>
    <w:rsid w:val="00F90D08"/>
    <w:rsid w:val="00F916EF"/>
    <w:rsid w:val="00F95E13"/>
    <w:rsid w:val="00F96158"/>
    <w:rsid w:val="00F9761C"/>
    <w:rsid w:val="00FA157A"/>
    <w:rsid w:val="00FA3414"/>
    <w:rsid w:val="00FA6F0B"/>
    <w:rsid w:val="00FC1104"/>
    <w:rsid w:val="00FD2A27"/>
    <w:rsid w:val="00FE2DE4"/>
    <w:rsid w:val="00FE3053"/>
    <w:rsid w:val="00FE7EC6"/>
    <w:rsid w:val="00FF0E34"/>
    <w:rsid w:val="00FF3875"/>
    <w:rsid w:val="00FF4059"/>
    <w:rsid w:val="00FF484F"/>
    <w:rsid w:val="00FF519D"/>
    <w:rsid w:val="00FF6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9C020B"/>
  <w15:docId w15:val="{31D28261-A0FF-4F04-B3B9-1585791F2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1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63C6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F63C6"/>
  </w:style>
  <w:style w:type="table" w:styleId="TableGrid">
    <w:name w:val="Table Grid"/>
    <w:basedOn w:val="TableNormal"/>
    <w:uiPriority w:val="59"/>
    <w:rsid w:val="000F6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B11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117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B117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1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17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B1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117F"/>
  </w:style>
  <w:style w:type="paragraph" w:styleId="Footer">
    <w:name w:val="footer"/>
    <w:basedOn w:val="Normal"/>
    <w:link w:val="FooterChar"/>
    <w:uiPriority w:val="99"/>
    <w:unhideWhenUsed/>
    <w:rsid w:val="002B1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1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17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E3A4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3A4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E3A4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3A45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0A0C9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1493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9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554807">
          <w:marLeft w:val="346"/>
          <w:marRight w:val="0"/>
          <w:marTop w:val="11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5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0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C0C9CD57-25DF-4459-A641-3F6E707434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zalez Estrada, Alexei, M.D.</dc:creator>
  <cp:lastModifiedBy>Gonzalez Estrada, Alexei, M.D.</cp:lastModifiedBy>
  <cp:revision>2</cp:revision>
  <dcterms:created xsi:type="dcterms:W3CDTF">2022-05-05T18:03:00Z</dcterms:created>
  <dcterms:modified xsi:type="dcterms:W3CDTF">2022-05-05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623328355</vt:i4>
  </property>
</Properties>
</file>